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DFE766" w14:textId="29EC598D" w:rsidR="00A93B0E" w:rsidRDefault="00A93B0E">
      <w:r>
        <w:t>File name: Supplementary Video 1</w:t>
      </w:r>
    </w:p>
    <w:p w14:paraId="56A120EF" w14:textId="35FCE746" w:rsidR="00A93B0E" w:rsidRDefault="00A93B0E">
      <w:r>
        <w:t xml:space="preserve">Description: </w:t>
      </w:r>
      <w:r w:rsidRPr="006C4C72">
        <w:rPr>
          <w:rFonts w:hAnsiTheme="minorHAnsi" w:cstheme="minorHAnsi"/>
          <w:sz w:val="24"/>
          <w:szCs w:val="24"/>
        </w:rPr>
        <w:t>High speed time-lapse imaging of normal oviductal organoid line with beating cilia. Beating cilia border the luminal side of the organoid wall.</w:t>
      </w:r>
    </w:p>
    <w:p w14:paraId="1073F370" w14:textId="77777777" w:rsidR="00A93B0E" w:rsidRDefault="00A93B0E"/>
    <w:p w14:paraId="1A974862" w14:textId="19C96978" w:rsidR="00233E4F" w:rsidRDefault="00A93B0E">
      <w:r>
        <w:t>File name: Supplementary Data 1</w:t>
      </w:r>
    </w:p>
    <w:p w14:paraId="128A255A" w14:textId="6D935FD4" w:rsidR="00A93B0E" w:rsidRDefault="00A93B0E">
      <w:r>
        <w:t>Description: Medium recipes of mouse oviductal and OSE organoids (for total of 50 ml).</w:t>
      </w:r>
    </w:p>
    <w:p w14:paraId="26AD0BD2" w14:textId="57AB3E52" w:rsidR="00A93B0E" w:rsidRDefault="00A93B0E"/>
    <w:p w14:paraId="5F82B11F" w14:textId="2D8BB268" w:rsidR="00A93B0E" w:rsidRDefault="00A93B0E">
      <w:r>
        <w:t>File name: Supplementary Data 2</w:t>
      </w:r>
    </w:p>
    <w:p w14:paraId="4D17F23F" w14:textId="264EA92E" w:rsidR="00A93B0E" w:rsidRPr="00A93B0E" w:rsidRDefault="00A93B0E">
      <w:r>
        <w:t xml:space="preserve">Description: Statistical analysis of targeting odds on </w:t>
      </w:r>
      <w:r>
        <w:rPr>
          <w:i/>
          <w:iCs/>
        </w:rPr>
        <w:t xml:space="preserve">Brca1 </w:t>
      </w:r>
      <w:r>
        <w:t xml:space="preserve">and </w:t>
      </w:r>
      <w:r>
        <w:rPr>
          <w:i/>
          <w:iCs/>
        </w:rPr>
        <w:t>Pten</w:t>
      </w:r>
      <w:r>
        <w:t xml:space="preserve"> locuses.</w:t>
      </w:r>
    </w:p>
    <w:p w14:paraId="519439C3" w14:textId="6348047D" w:rsidR="00A93B0E" w:rsidRDefault="00A93B0E"/>
    <w:p w14:paraId="5CE11EE7" w14:textId="2CA4DA5E" w:rsidR="00A93B0E" w:rsidRDefault="00A93B0E">
      <w:r>
        <w:t>File name: Supplementary Data 3</w:t>
      </w:r>
    </w:p>
    <w:p w14:paraId="4B5A1BFE" w14:textId="3EBAC163" w:rsidR="00A93B0E" w:rsidRDefault="00A93B0E">
      <w:r>
        <w:t>Description: Transplantation outcomes with oviduct-derived clones.</w:t>
      </w:r>
    </w:p>
    <w:p w14:paraId="26B49FCD" w14:textId="7A6339CF" w:rsidR="00A93B0E" w:rsidRDefault="00A93B0E"/>
    <w:p w14:paraId="4BADBF32" w14:textId="43BC5344" w:rsidR="00A93B0E" w:rsidRDefault="00A93B0E">
      <w:r>
        <w:t>File name: Supplementary Data 4</w:t>
      </w:r>
    </w:p>
    <w:p w14:paraId="2AD32CAC" w14:textId="2872AE57" w:rsidR="00A93B0E" w:rsidRDefault="00A93B0E">
      <w:r>
        <w:t>Description: Transplantation outcomes with OSE-derived clones.</w:t>
      </w:r>
      <w:bookmarkStart w:id="0" w:name="_GoBack"/>
      <w:bookmarkEnd w:id="0"/>
    </w:p>
    <w:sectPr w:rsidR="00A93B0E" w:rsidSect="002453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145"/>
    <w:rsid w:val="00233E4F"/>
    <w:rsid w:val="00245364"/>
    <w:rsid w:val="002D5251"/>
    <w:rsid w:val="006E5BEA"/>
    <w:rsid w:val="00886A6F"/>
    <w:rsid w:val="00935145"/>
    <w:rsid w:val="00A9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0E7AB"/>
  <w15:chartTrackingRefBased/>
  <w15:docId w15:val="{4949DBF3-D08B-4919-B185-CA806FD45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laad">
    <w:name w:val="Normal"/>
    <w:qFormat/>
    <w:rPr>
      <w:noProof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i Lõhmussaar</dc:creator>
  <cp:keywords/>
  <dc:description/>
  <cp:lastModifiedBy>Kadi Lõhmussaar</cp:lastModifiedBy>
  <cp:revision>2</cp:revision>
  <dcterms:created xsi:type="dcterms:W3CDTF">2020-04-06T11:22:00Z</dcterms:created>
  <dcterms:modified xsi:type="dcterms:W3CDTF">2020-04-06T11:28:00Z</dcterms:modified>
</cp:coreProperties>
</file>